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6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tbl>
      <w:tblPr>
        <w:tblW w:w="67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3"/>
        <w:gridCol w:w="4917"/>
      </w:tblGrid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s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 (5’-3’)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ACATTGTCAGGGTACTAGG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verse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TGTTGACACAACTTGTCTTG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A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ACATTGTCAGGGTACTAGG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verse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A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TGTGCCTCCTGGAAGAATG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B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GCGAAACTCAGAGATCAGCAAG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/>
              </w:rPr>
              <w:t>Reverse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  <w:lang w:val="en-US"/>
              </w:rPr>
              <w:t>B</w:t>
            </w:r>
          </w:p>
        </w:tc>
        <w:tc>
          <w:tcPr>
            <w:tcW w:w="4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Body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CGTGTTGACACAACTTGTC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equences of forward and reverse primers used in PCR reaction for SRY gene sequencing. </w:t>
      </w:r>
      <w:r>
        <w:rPr>
          <w:lang w:val="en-GB"/>
        </w:rPr>
        <w:t>Primer details for SRY sequencing</w:t>
      </w:r>
      <w:r>
        <w:rPr>
          <w:b/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2007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Verdana" w:hAnsi="Verdana" w:cs="Verdana"/>
      <w:color w:val="33996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09:35:00Z</dcterms:created>
  <dc:creator>ctg-11111</dc:creator>
  <dc:description/>
  <dc:language>en-US</dc:language>
  <cp:lastModifiedBy>tesiste</cp:lastModifiedBy>
  <dcterms:modified xsi:type="dcterms:W3CDTF">2009-09-23T15:27:00Z</dcterms:modified>
  <cp:revision>9</cp:revision>
  <dc:subject/>
  <dc:title>Additional table 4</dc:title>
</cp:coreProperties>
</file>